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45"/>
        <w:gridCol w:w="2430"/>
        <w:gridCol w:w="1980"/>
        <w:gridCol w:w="1980"/>
        <w:gridCol w:w="270"/>
      </w:tblGrid>
      <w:tr w:rsidR="005C290D" w:rsidRPr="00CC5102" w14:paraId="35220ED3" w14:textId="77777777" w:rsidTr="00AC43BA">
        <w:trPr>
          <w:trHeight w:val="275"/>
        </w:trPr>
        <w:tc>
          <w:tcPr>
            <w:tcW w:w="91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E68A" w14:textId="77777777" w:rsidR="005C290D" w:rsidRPr="00420CD9" w:rsidRDefault="005C290D" w:rsidP="00AC43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5</w:t>
            </w:r>
            <w:r w:rsidR="00E15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E15E5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</w:t>
            </w:r>
            <w:r w:rsidRPr="00420C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  Number of reads obtained from RNA-Seq analyses on pooled spermatocytes (</w:t>
            </w:r>
            <w:proofErr w:type="spellStart"/>
            <w:r w:rsidRPr="00420C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c</w:t>
            </w:r>
            <w:proofErr w:type="spellEnd"/>
            <w:r w:rsidRPr="00420C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 and round spermatids (</w:t>
            </w:r>
            <w:proofErr w:type="spellStart"/>
            <w:r w:rsidRPr="00420C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pd</w:t>
            </w:r>
            <w:proofErr w:type="spellEnd"/>
            <w:r w:rsidRPr="00420C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 purified from WT and Stra8-KO teste</w:t>
            </w:r>
            <w:bookmarkEnd w:id="0"/>
            <w:r w:rsidRPr="00420C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. </w:t>
            </w:r>
          </w:p>
          <w:p w14:paraId="2AB321BD" w14:textId="77777777" w:rsidR="005C290D" w:rsidRPr="00CC5102" w:rsidRDefault="005C290D" w:rsidP="00AC43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C290D" w:rsidRPr="00CC5102" w14:paraId="07D22F0A" w14:textId="77777777" w:rsidTr="00AC43BA">
        <w:trPr>
          <w:trHeight w:val="537"/>
        </w:trPr>
        <w:tc>
          <w:tcPr>
            <w:tcW w:w="2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9F9335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urified germ cell type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DF614C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pairs of raw reads 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A482FE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ped pairs of read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4210B4" w14:textId="77777777" w:rsidR="005C290D" w:rsidRPr="00CC5102" w:rsidRDefault="005C290D" w:rsidP="00AC43BA">
            <w:pPr>
              <w:spacing w:after="0" w:line="240" w:lineRule="auto"/>
              <w:ind w:right="-1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que mapped pairs of read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7BFB4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C290D" w:rsidRPr="00CC5102" w14:paraId="444C150D" w14:textId="77777777" w:rsidTr="00AC43BA">
        <w:trPr>
          <w:trHeight w:val="31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5386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_sp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FAB1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078,3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4F49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125,2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8E72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103,5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66AF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90D" w:rsidRPr="00CC5102" w14:paraId="321A921D" w14:textId="77777777" w:rsidTr="00AC43BA">
        <w:trPr>
          <w:trHeight w:val="31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6685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_rspd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CB25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434,8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0138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643,0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6C5B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609,2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9C92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90D" w:rsidRPr="00CC5102" w14:paraId="2CA7FD6B" w14:textId="77777777" w:rsidTr="00AC43BA">
        <w:trPr>
          <w:trHeight w:val="312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2CCA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8-KO_sp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1B72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936,4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CAFE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191,2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3F4C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850,18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3C52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90D" w:rsidRPr="00CC5102" w14:paraId="3C7B5B64" w14:textId="77777777" w:rsidTr="00AC43BA">
        <w:trPr>
          <w:trHeight w:val="325"/>
        </w:trPr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1AD5D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8-KO_rsp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4AB2B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747,8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7570D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200,3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38409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51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224,0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1FD7" w14:textId="77777777" w:rsidR="005C290D" w:rsidRPr="00CC5102" w:rsidRDefault="005C290D" w:rsidP="00AC43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36DCE76" w14:textId="77777777" w:rsidR="005C290D" w:rsidRDefault="005C290D" w:rsidP="005C290D">
      <w:pPr>
        <w:rPr>
          <w:rFonts w:ascii="Times New Roman" w:hAnsi="Times New Roman" w:cs="Times New Roman"/>
          <w:sz w:val="24"/>
          <w:szCs w:val="24"/>
        </w:rPr>
      </w:pPr>
    </w:p>
    <w:p w14:paraId="06967B7C" w14:textId="77777777" w:rsidR="005C290D" w:rsidRDefault="005C290D" w:rsidP="005C290D">
      <w:pPr>
        <w:rPr>
          <w:rFonts w:ascii="Times New Roman" w:hAnsi="Times New Roman" w:cs="Times New Roman"/>
          <w:sz w:val="24"/>
          <w:szCs w:val="24"/>
        </w:rPr>
      </w:pPr>
    </w:p>
    <w:p w14:paraId="560BE5C3" w14:textId="77777777" w:rsidR="005C290D" w:rsidRDefault="005C290D" w:rsidP="005C290D">
      <w:pPr>
        <w:rPr>
          <w:rFonts w:ascii="Times New Roman" w:hAnsi="Times New Roman" w:cs="Times New Roman"/>
          <w:sz w:val="20"/>
          <w:szCs w:val="20"/>
        </w:rPr>
      </w:pPr>
    </w:p>
    <w:p w14:paraId="217A6001" w14:textId="77777777" w:rsidR="005C290D" w:rsidRPr="00CC5102" w:rsidRDefault="005C290D" w:rsidP="005C290D">
      <w:pPr>
        <w:rPr>
          <w:rFonts w:ascii="Times New Roman" w:hAnsi="Times New Roman" w:cs="Times New Roman"/>
          <w:sz w:val="20"/>
          <w:szCs w:val="20"/>
        </w:rPr>
      </w:pPr>
    </w:p>
    <w:p w14:paraId="6EC1CAFF" w14:textId="77777777" w:rsidR="00880AF6" w:rsidRDefault="00880AF6"/>
    <w:sectPr w:rsidR="00880AF6" w:rsidSect="002355BB">
      <w:pgSz w:w="12240" w:h="15840"/>
      <w:pgMar w:top="990" w:right="900" w:bottom="81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90D"/>
    <w:rsid w:val="005C290D"/>
    <w:rsid w:val="00742558"/>
    <w:rsid w:val="00880AF6"/>
    <w:rsid w:val="00916615"/>
    <w:rsid w:val="00AD4366"/>
    <w:rsid w:val="00E15E5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8EA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="SimSun" w:hAnsi="Helvetica" w:cs="Cambria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90D"/>
    <w:pPr>
      <w:spacing w:after="200" w:line="276" w:lineRule="auto"/>
    </w:pPr>
    <w:rPr>
      <w:rFonts w:asciiTheme="minorHAnsi" w:eastAsiaTheme="minorEastAsia" w:hAnsiTheme="minorHAnsi" w:cstheme="minorBidi"/>
      <w:color w:val="auto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="SimSun" w:hAnsi="Helvetica" w:cs="Cambria"/>
        <w:color w:val="000000" w:themeColor="text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90D"/>
    <w:pPr>
      <w:spacing w:after="200" w:line="276" w:lineRule="auto"/>
    </w:pPr>
    <w:rPr>
      <w:rFonts w:asciiTheme="minorHAnsi" w:eastAsiaTheme="minorEastAsia" w:hAnsiTheme="minorHAnsi" w:cstheme="minorBidi"/>
      <w:color w:val="auto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Macintosh Word</Application>
  <DocSecurity>0</DocSecurity>
  <Lines>3</Lines>
  <Paragraphs>1</Paragraphs>
  <ScaleCrop>false</ScaleCrop>
  <Company>UNSOM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Yan</dc:creator>
  <cp:keywords/>
  <dc:description/>
  <cp:lastModifiedBy>Wei Yan</cp:lastModifiedBy>
  <cp:revision>2</cp:revision>
  <dcterms:created xsi:type="dcterms:W3CDTF">2014-08-10T02:51:00Z</dcterms:created>
  <dcterms:modified xsi:type="dcterms:W3CDTF">2016-02-02T21:50:00Z</dcterms:modified>
</cp:coreProperties>
</file>